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7DA2" w:rsidRPr="009C57DA" w:rsidRDefault="006A7DA2" w:rsidP="006A7DA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highlight w:val="white"/>
          <w:u w:val="single"/>
        </w:rPr>
      </w:pPr>
      <w:r w:rsidRPr="009C57DA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 xml:space="preserve">Supplementary Material: </w:t>
      </w:r>
    </w:p>
    <w:tbl>
      <w:tblPr>
        <w:tblW w:w="11340" w:type="dxa"/>
        <w:tblInd w:w="-11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67"/>
        <w:gridCol w:w="993"/>
        <w:gridCol w:w="1275"/>
        <w:gridCol w:w="1276"/>
        <w:gridCol w:w="783"/>
        <w:gridCol w:w="675"/>
        <w:gridCol w:w="690"/>
        <w:gridCol w:w="971"/>
        <w:gridCol w:w="1134"/>
        <w:gridCol w:w="992"/>
        <w:gridCol w:w="1163"/>
        <w:gridCol w:w="821"/>
      </w:tblGrid>
      <w:tr w:rsidR="006A7DA2" w:rsidRPr="009C57DA" w:rsidTr="00D723E7">
        <w:trPr>
          <w:trHeight w:val="500"/>
        </w:trPr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.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issense Mutation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505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llele Frequency (</w:t>
            </w:r>
            <w:proofErr w:type="spell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nomAD</w:t>
            </w:r>
            <w:proofErr w:type="spellEnd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 accessed on 10/14/2022)</w:t>
            </w:r>
          </w:p>
        </w:tc>
      </w:tr>
      <w:tr w:rsidR="006A7DA2" w:rsidRPr="009C57DA" w:rsidTr="00D723E7">
        <w:trPr>
          <w:trHeight w:val="1400"/>
        </w:trPr>
        <w:tc>
          <w:tcPr>
            <w:tcW w:w="56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sI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lobalallele</w:t>
            </w:r>
            <w:proofErr w:type="spellEnd"/>
          </w:p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requency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outh Asi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ast Asia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uropean (Finnish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uropean (non-Finnis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frican/ African Americ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atino/ Admixed America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shkenazi Jewish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thers</w:t>
            </w:r>
          </w:p>
        </w:tc>
      </w:tr>
      <w:tr w:rsidR="006A7DA2" w:rsidRPr="009C57DA" w:rsidTr="00D723E7">
        <w:trPr>
          <w:trHeight w:val="893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.R</w:t>
            </w:r>
            <w:proofErr w:type="gramEnd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41Q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s1219086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0903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51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3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</w:tr>
      <w:tr w:rsidR="006A7DA2" w:rsidRPr="009C57DA" w:rsidTr="00D723E7">
        <w:trPr>
          <w:trHeight w:val="896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.R</w:t>
            </w:r>
            <w:proofErr w:type="gramEnd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41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s5303485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00646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96E-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</w:tr>
      <w:tr w:rsidR="006A7DA2" w:rsidRPr="009C57DA" w:rsidTr="00D723E7">
        <w:trPr>
          <w:trHeight w:val="500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.H117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s7503847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028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1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93E-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</w:tr>
      <w:tr w:rsidR="006A7DA2" w:rsidRPr="009C57DA" w:rsidTr="00D723E7">
        <w:trPr>
          <w:trHeight w:val="500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.H136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s5669795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045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37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</w:tr>
      <w:tr w:rsidR="006A7DA2" w:rsidRPr="009C57DA" w:rsidTr="00D723E7">
        <w:trPr>
          <w:trHeight w:val="500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.I</w:t>
            </w:r>
            <w:proofErr w:type="gramEnd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56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s777270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0041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033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</w:tr>
      <w:tr w:rsidR="006A7DA2" w:rsidRPr="009C57DA" w:rsidTr="00D723E7">
        <w:trPr>
          <w:trHeight w:val="500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.A</w:t>
            </w:r>
            <w:proofErr w:type="gramEnd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43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s115706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105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15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149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779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1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2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57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197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1288</w:t>
            </w:r>
          </w:p>
        </w:tc>
      </w:tr>
      <w:tr w:rsidR="006A7DA2" w:rsidRPr="009C57DA" w:rsidTr="00D723E7">
        <w:trPr>
          <w:trHeight w:val="500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.P</w:t>
            </w:r>
            <w:proofErr w:type="gramEnd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79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s570834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0238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01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</w:tr>
      <w:tr w:rsidR="006A7DA2" w:rsidRPr="009C57DA" w:rsidTr="00D723E7">
        <w:trPr>
          <w:trHeight w:val="467"/>
        </w:trPr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gramStart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.D</w:t>
            </w:r>
            <w:proofErr w:type="gramEnd"/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77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D953A9" w:rsidRDefault="006A7DA2" w:rsidP="00D723E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953A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</w:tc>
      </w:tr>
    </w:tbl>
    <w:p w:rsidR="006A7DA2" w:rsidRPr="009C57DA" w:rsidRDefault="006A7DA2" w:rsidP="006A7DA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 w:rsidRPr="009C57DA">
        <w:rPr>
          <w:rFonts w:ascii="Times New Roman" w:eastAsia="Times New Roman" w:hAnsi="Times New Roman" w:cs="Times New Roman"/>
          <w:highlight w:val="white"/>
        </w:rPr>
        <w:t xml:space="preserve">Table 1: The prevalence of the 8 non-synonymous variants from </w:t>
      </w:r>
      <w:proofErr w:type="spellStart"/>
      <w:r w:rsidRPr="009C57DA">
        <w:rPr>
          <w:rFonts w:ascii="Times New Roman" w:eastAsia="Times New Roman" w:hAnsi="Times New Roman" w:cs="Times New Roman"/>
          <w:highlight w:val="white"/>
        </w:rPr>
        <w:t>gnomAD</w:t>
      </w:r>
      <w:proofErr w:type="spellEnd"/>
      <w:r w:rsidRPr="009C57DA">
        <w:rPr>
          <w:rFonts w:ascii="Times New Roman" w:eastAsia="Times New Roman" w:hAnsi="Times New Roman" w:cs="Times New Roman"/>
          <w:highlight w:val="white"/>
        </w:rPr>
        <w:t>.</w:t>
      </w:r>
    </w:p>
    <w:p w:rsidR="006A7DA2" w:rsidRDefault="006A7DA2" w:rsidP="006A7DA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:rsidR="00D723E7" w:rsidRDefault="00D723E7" w:rsidP="006A7DA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:rsidR="00D723E7" w:rsidRPr="009C57DA" w:rsidRDefault="00D723E7" w:rsidP="006A7DA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tbl>
      <w:tblPr>
        <w:tblW w:w="808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68"/>
        <w:gridCol w:w="1608"/>
        <w:gridCol w:w="1227"/>
        <w:gridCol w:w="1578"/>
        <w:gridCol w:w="1245"/>
        <w:gridCol w:w="1855"/>
      </w:tblGrid>
      <w:tr w:rsidR="006A7DA2" w:rsidRPr="009C57DA" w:rsidTr="00D723E7">
        <w:trPr>
          <w:trHeight w:val="500"/>
          <w:jc w:val="center"/>
        </w:trPr>
        <w:tc>
          <w:tcPr>
            <w:tcW w:w="5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b/>
                <w:highlight w:val="white"/>
              </w:rPr>
              <w:lastRenderedPageBreak/>
              <w:t>No.</w:t>
            </w:r>
          </w:p>
        </w:tc>
        <w:tc>
          <w:tcPr>
            <w:tcW w:w="16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b/>
                <w:highlight w:val="white"/>
              </w:rPr>
              <w:t>Missense Mutation</w:t>
            </w:r>
          </w:p>
        </w:tc>
        <w:tc>
          <w:tcPr>
            <w:tcW w:w="590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b/>
                <w:highlight w:val="white"/>
              </w:rPr>
              <w:t>Pathogenicity Prediction</w:t>
            </w:r>
          </w:p>
        </w:tc>
      </w:tr>
      <w:tr w:rsidR="006A7DA2" w:rsidRPr="009C57DA" w:rsidTr="00D723E7">
        <w:trPr>
          <w:trHeight w:val="800"/>
          <w:jc w:val="center"/>
        </w:trPr>
        <w:tc>
          <w:tcPr>
            <w:tcW w:w="56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highlight w:val="white"/>
                <w:u w:val="single"/>
              </w:rPr>
            </w:pPr>
          </w:p>
        </w:tc>
        <w:tc>
          <w:tcPr>
            <w:tcW w:w="160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highlight w:val="white"/>
                <w:u w:val="singl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b/>
                <w:highlight w:val="white"/>
              </w:rPr>
              <w:t>SIFT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proofErr w:type="spellStart"/>
            <w:r w:rsidRPr="009C57DA">
              <w:rPr>
                <w:rFonts w:ascii="Times New Roman" w:eastAsia="Times New Roman" w:hAnsi="Times New Roman" w:cs="Times New Roman"/>
                <w:b/>
                <w:highlight w:val="white"/>
              </w:rPr>
              <w:t>MutationTaste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b/>
                <w:highlight w:val="white"/>
              </w:rPr>
              <w:t>FATHMM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proofErr w:type="spellStart"/>
            <w:r w:rsidRPr="009C57DA">
              <w:rPr>
                <w:rFonts w:ascii="Times New Roman" w:eastAsia="Times New Roman" w:hAnsi="Times New Roman" w:cs="Times New Roman"/>
                <w:b/>
                <w:highlight w:val="white"/>
              </w:rPr>
              <w:t>MetaSVM</w:t>
            </w:r>
            <w:proofErr w:type="spellEnd"/>
          </w:p>
        </w:tc>
      </w:tr>
      <w:tr w:rsidR="006A7DA2" w:rsidRPr="009C57DA" w:rsidTr="00D723E7">
        <w:trPr>
          <w:trHeight w:val="680"/>
          <w:jc w:val="center"/>
        </w:trPr>
        <w:tc>
          <w:tcPr>
            <w:tcW w:w="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p.R</w:t>
            </w:r>
            <w:proofErr w:type="gramEnd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741Q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Uncertai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Uncertain</w:t>
            </w:r>
          </w:p>
        </w:tc>
      </w:tr>
      <w:tr w:rsidR="006A7DA2" w:rsidRPr="009C57DA" w:rsidTr="00D723E7">
        <w:trPr>
          <w:trHeight w:val="500"/>
          <w:jc w:val="center"/>
        </w:trPr>
        <w:tc>
          <w:tcPr>
            <w:tcW w:w="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p.R</w:t>
            </w:r>
            <w:proofErr w:type="gramEnd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741W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Uncertain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Uncertai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Uncertain</w:t>
            </w:r>
          </w:p>
        </w:tc>
      </w:tr>
      <w:tr w:rsidR="006A7DA2" w:rsidRPr="009C57DA" w:rsidTr="00D723E7">
        <w:trPr>
          <w:trHeight w:val="500"/>
          <w:jc w:val="center"/>
        </w:trPr>
        <w:tc>
          <w:tcPr>
            <w:tcW w:w="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p.H117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</w:tr>
      <w:tr w:rsidR="006A7DA2" w:rsidRPr="009C57DA" w:rsidTr="00D723E7">
        <w:trPr>
          <w:trHeight w:val="500"/>
          <w:jc w:val="center"/>
        </w:trPr>
        <w:tc>
          <w:tcPr>
            <w:tcW w:w="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p.H136Y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</w:tr>
      <w:tr w:rsidR="006A7DA2" w:rsidRPr="009C57DA" w:rsidTr="00D723E7">
        <w:trPr>
          <w:trHeight w:val="500"/>
          <w:jc w:val="center"/>
        </w:trPr>
        <w:tc>
          <w:tcPr>
            <w:tcW w:w="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p.I</w:t>
            </w:r>
            <w:proofErr w:type="gramEnd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256V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</w:tr>
      <w:tr w:rsidR="006A7DA2" w:rsidRPr="009C57DA" w:rsidTr="00D723E7">
        <w:trPr>
          <w:trHeight w:val="500"/>
          <w:jc w:val="center"/>
        </w:trPr>
        <w:tc>
          <w:tcPr>
            <w:tcW w:w="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p.A</w:t>
            </w:r>
            <w:proofErr w:type="gramEnd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343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</w:tr>
      <w:tr w:rsidR="006A7DA2" w:rsidRPr="009C57DA" w:rsidTr="00D723E7">
        <w:trPr>
          <w:trHeight w:val="500"/>
          <w:jc w:val="center"/>
        </w:trPr>
        <w:tc>
          <w:tcPr>
            <w:tcW w:w="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p.P</w:t>
            </w:r>
            <w:proofErr w:type="gramEnd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379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</w:tr>
      <w:tr w:rsidR="006A7DA2" w:rsidRPr="009C57DA" w:rsidTr="00D723E7">
        <w:trPr>
          <w:trHeight w:val="500"/>
          <w:jc w:val="center"/>
        </w:trPr>
        <w:tc>
          <w:tcPr>
            <w:tcW w:w="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p.D</w:t>
            </w:r>
            <w:proofErr w:type="gramEnd"/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377Y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7DA2" w:rsidRPr="009C57DA" w:rsidRDefault="006A7DA2" w:rsidP="00A64011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9C57DA">
              <w:rPr>
                <w:rFonts w:ascii="Times New Roman" w:eastAsia="Times New Roman" w:hAnsi="Times New Roman" w:cs="Times New Roman"/>
                <w:highlight w:val="white"/>
              </w:rPr>
              <w:t>T</w:t>
            </w:r>
          </w:p>
        </w:tc>
      </w:tr>
    </w:tbl>
    <w:p w:rsidR="00E514F8" w:rsidRDefault="006A7DA2" w:rsidP="006A7DA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 w:rsidRPr="009C57DA">
        <w:rPr>
          <w:rFonts w:ascii="Times New Roman" w:eastAsia="Times New Roman" w:hAnsi="Times New Roman" w:cs="Times New Roman"/>
          <w:highlight w:val="white"/>
        </w:rPr>
        <w:t xml:space="preserve">Table 2: The pathogenicity predictions obtained from </w:t>
      </w:r>
      <w:proofErr w:type="spellStart"/>
      <w:r w:rsidRPr="009C57DA">
        <w:rPr>
          <w:rFonts w:ascii="Times New Roman" w:eastAsia="Times New Roman" w:hAnsi="Times New Roman" w:cs="Times New Roman"/>
          <w:highlight w:val="white"/>
        </w:rPr>
        <w:t>Varsome</w:t>
      </w:r>
      <w:proofErr w:type="spellEnd"/>
      <w:r w:rsidRPr="009C57DA">
        <w:rPr>
          <w:rFonts w:ascii="Times New Roman" w:eastAsia="Times New Roman" w:hAnsi="Times New Roman" w:cs="Times New Roman"/>
          <w:highlight w:val="white"/>
        </w:rPr>
        <w:t>. D- deleterious, T- tolerated</w:t>
      </w:r>
    </w:p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p w:rsidR="004C405D" w:rsidRPr="00F85932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  <w:u w:val="single"/>
        </w:rPr>
        <w:lastRenderedPageBreak/>
        <w:t>References for the tools and databases employed</w:t>
      </w:r>
      <w:r>
        <w:rPr>
          <w:rFonts w:ascii="Times New Roman" w:eastAsia="Times New Roman" w:hAnsi="Times New Roman" w:cs="Times New Roman"/>
          <w:highlight w:val="white"/>
        </w:rPr>
        <w:t>:</w:t>
      </w:r>
    </w:p>
    <w:tbl>
      <w:tblPr>
        <w:tblW w:w="10440" w:type="dxa"/>
        <w:tblInd w:w="-5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7920"/>
      </w:tblGrid>
      <w:tr w:rsidR="004C405D" w:rsidTr="00360EDB">
        <w:trPr>
          <w:trHeight w:val="375"/>
        </w:trPr>
        <w:tc>
          <w:tcPr>
            <w:tcW w:w="25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ol/Database</w:t>
            </w:r>
          </w:p>
        </w:tc>
        <w:tc>
          <w:tcPr>
            <w:tcW w:w="792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C405D" w:rsidTr="00360EDB">
        <w:trPr>
          <w:trHeight w:val="1185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nomAD</w:t>
            </w:r>
            <w:proofErr w:type="spellEnd"/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Karczewski, K.J.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Francioli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>, L.C., Tiao, G. et al. The mutational constraint spectrum quantified from variation in 141,456 humans. Nature 581, 434–443 (2020). https://doi.org/10.1038/s41586-020-2308-7</w:t>
            </w:r>
          </w:p>
        </w:tc>
      </w:tr>
      <w:tr w:rsidR="004C405D" w:rsidTr="00360EDB">
        <w:trPr>
          <w:trHeight w:val="1508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rSome</w:t>
            </w:r>
            <w:proofErr w:type="spellEnd"/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shd w:val="clear" w:color="auto" w:fill="FFFFFF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Kopano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, C., Tsiolkas, V., Kouris, A., Chapple, C. E.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Albarc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Aguilera, M., Meyer, R.,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Massoura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 xml:space="preserve">, A. (2019).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VarSom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</w:rPr>
              <w:t>: the human genomic variant search engine. Bioinformatics (Oxford, England), 35(11), 1978–1980. https://doi.org/10.1093/bioinformatics/bty897</w:t>
            </w:r>
          </w:p>
        </w:tc>
      </w:tr>
      <w:tr w:rsidR="004C405D" w:rsidTr="00360EDB">
        <w:trPr>
          <w:trHeight w:val="915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Phen2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zhube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A, Schmidt 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eshk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, et al. A method and server for predicting damaging missense mutations. Nat Methods. 2010;7(4):248-249. doi:10.1038/NMETH0410-248</w:t>
            </w:r>
          </w:p>
        </w:tc>
      </w:tr>
      <w:tr w:rsidR="004C405D" w:rsidTr="00360EDB">
        <w:trPr>
          <w:trHeight w:val="1455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gn GVGD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  <w:color w:val="1155CC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the, E., Olivier, M., Kato, S., Ishioka, C., Hainaut, P.,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avtigi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. V. (2006). Computational approaches for predicting the biological effect of p53 missense mutations: a comparison of three sequenc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analysis base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hods. Nucleic acids research, 34(5), 1317–1325.</w:t>
            </w:r>
            <w:hyperlink r:id="rId4">
              <w:r>
                <w:rPr>
                  <w:rFonts w:ascii="Times New Roman" w:eastAsia="Times New Roman" w:hAnsi="Times New Roman" w:cs="Times New Roman"/>
                  <w:u w:val="single"/>
                </w:rPr>
                <w:t xml:space="preserve"> </w:t>
              </w:r>
            </w:hyperlink>
            <w:hyperlink r:id="rId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doi.org/10.1093/nar/gkj518</w:t>
              </w:r>
            </w:hyperlink>
          </w:p>
        </w:tc>
      </w:tr>
      <w:tr w:rsidR="004C405D" w:rsidTr="00360EDB">
        <w:trPr>
          <w:trHeight w:val="915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pro</w:t>
            </w:r>
            <w:proofErr w:type="spellEnd"/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eng J, Randall A, Baldi P. Prediction of protein stability changes for single-site mutations using support vector machines. Proteins Struc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unc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enet. 2006;62(4):1125-1132. doi:10.1002/PROT.20810</w:t>
            </w:r>
          </w:p>
        </w:tc>
      </w:tr>
      <w:tr w:rsidR="004C405D" w:rsidTr="00360EDB">
        <w:trPr>
          <w:trHeight w:val="915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-Mutant Suite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priotti 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risel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sadi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. I-Mutant2.0: Predicting stability changes upon mutation from the protein sequence or structure. Nucleic Acids Res. 2005;33(SUPPL. 2). doi:10.1093/NAR/GKI375</w:t>
            </w:r>
          </w:p>
        </w:tc>
      </w:tr>
      <w:tr w:rsidR="004C405D" w:rsidTr="00360EDB">
        <w:trPr>
          <w:trHeight w:val="1478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eneMania</w:t>
            </w:r>
            <w:proofErr w:type="spellEnd"/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rde-Farley D, Donaldson SL, Comes O, et al.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eMAN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ediction server: Biological network integration for gene prioritization and predicting gene function. Nucleic Acids Res. 2010;38(SUPPL. 2). doi:10.1093/NAR/GKQ537</w:t>
            </w:r>
          </w:p>
        </w:tc>
      </w:tr>
      <w:tr w:rsidR="004C405D" w:rsidTr="00360EDB">
        <w:trPr>
          <w:trHeight w:val="645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k</w:t>
            </w:r>
            <w:proofErr w:type="spellEnd"/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helley JC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olle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, Frye LL, Greenwood JR, Timlin MR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chimay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 J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mp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ided Mol Des. 2007 Dec; 21(12):681-91.</w:t>
            </w:r>
          </w:p>
        </w:tc>
      </w:tr>
      <w:tr w:rsidR="004C405D" w:rsidTr="00360EDB">
        <w:trPr>
          <w:trHeight w:val="1185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RCG (Polak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ibi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njugate Gradient) minimization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. Polak &amp; G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ibie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Revenu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ancai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form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Recherc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perationel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16, 35 (1969)</w:t>
            </w:r>
          </w:p>
        </w:tc>
      </w:tr>
      <w:tr w:rsidR="004C405D" w:rsidTr="00360EDB">
        <w:trPr>
          <w:trHeight w:val="1046"/>
        </w:trPr>
        <w:tc>
          <w:tcPr>
            <w:tcW w:w="25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teMa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ethod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lgren TA</w:t>
            </w:r>
          </w:p>
          <w:p w:rsidR="004C405D" w:rsidRDefault="004C405D" w:rsidP="004C405D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 Chem Inf Model. 2009 Feb; 49(2):377-89.</w:t>
            </w:r>
          </w:p>
        </w:tc>
      </w:tr>
    </w:tbl>
    <w:p w:rsidR="004C405D" w:rsidRDefault="004C405D" w:rsidP="004C405D">
      <w:pPr>
        <w:spacing w:before="240" w:after="240"/>
        <w:jc w:val="both"/>
        <w:rPr>
          <w:rFonts w:ascii="Times New Roman" w:eastAsia="Times New Roman" w:hAnsi="Times New Roman" w:cs="Times New Roman"/>
          <w:highlight w:val="white"/>
        </w:rPr>
      </w:pPr>
    </w:p>
    <w:p w:rsidR="004C405D" w:rsidRPr="006A7DA2" w:rsidRDefault="004C405D" w:rsidP="006A7DA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sectPr w:rsidR="004C405D" w:rsidRPr="006A7D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DA2"/>
    <w:rsid w:val="004C405D"/>
    <w:rsid w:val="00541E2F"/>
    <w:rsid w:val="006A7DA2"/>
    <w:rsid w:val="00D723E7"/>
    <w:rsid w:val="00D953A9"/>
    <w:rsid w:val="00E5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7E09A"/>
  <w15:chartTrackingRefBased/>
  <w15:docId w15:val="{7BDE7F17-CF9A-4703-BA4A-9364F8DB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DA2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nar/gkj518" TargetMode="External"/><Relationship Id="rId4" Type="http://schemas.openxmlformats.org/officeDocument/2006/relationships/hyperlink" Target="https://doi.org/10.1093/nar/gkj5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L NIMHANS</dc:creator>
  <cp:keywords/>
  <dc:description/>
  <cp:lastModifiedBy>MGL NIMHANS</cp:lastModifiedBy>
  <cp:revision>4</cp:revision>
  <dcterms:created xsi:type="dcterms:W3CDTF">2022-12-05T11:45:00Z</dcterms:created>
  <dcterms:modified xsi:type="dcterms:W3CDTF">2023-04-0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9e008d-2b38-41dd-b397-bb2b3fd3daa6</vt:lpwstr>
  </property>
</Properties>
</file>